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FBA245" w14:textId="31B0B19F" w:rsidR="002F1126" w:rsidRPr="00B568C2" w:rsidRDefault="001E0C7C" w:rsidP="001E0C7C">
      <w:pPr>
        <w:rPr>
          <w:rFonts w:ascii="Times New Roman" w:hAnsi="Times New Roman" w:cs="Times New Roman"/>
          <w:b/>
          <w:lang w:val="en-US"/>
        </w:rPr>
      </w:pPr>
      <w:r w:rsidRPr="00E86A1B">
        <w:rPr>
          <w:rFonts w:ascii="Times New Roman" w:hAnsi="Times New Roman" w:cs="Times New Roman"/>
          <w:b/>
          <w:lang w:val="en-US"/>
        </w:rPr>
        <w:t>Supplementary material</w:t>
      </w:r>
      <w:bookmarkStart w:id="0" w:name="_GoBack"/>
      <w:bookmarkEnd w:id="0"/>
    </w:p>
    <w:p w14:paraId="338D03CA" w14:textId="7E466ADE" w:rsidR="001E0C7C" w:rsidRPr="00E86A1B" w:rsidRDefault="001E0C7C" w:rsidP="001E0C7C">
      <w:pPr>
        <w:rPr>
          <w:rFonts w:ascii="Times New Roman" w:hAnsi="Times New Roman" w:cs="Times New Roman"/>
          <w:lang w:val="en-US"/>
        </w:rPr>
      </w:pPr>
    </w:p>
    <w:tbl>
      <w:tblPr>
        <w:tblpPr w:leftFromText="141" w:rightFromText="141" w:vertAnchor="text" w:horzAnchor="margin" w:tblpY="-112"/>
        <w:tblW w:w="109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0"/>
        <w:gridCol w:w="3525"/>
        <w:gridCol w:w="1184"/>
        <w:gridCol w:w="5386"/>
      </w:tblGrid>
      <w:tr w:rsidR="001E0C7C" w:rsidRPr="00B568C2" w14:paraId="2F96196B" w14:textId="77777777" w:rsidTr="00B568C2">
        <w:trPr>
          <w:trHeight w:val="426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7243D" w14:textId="6E7EB6BD" w:rsidR="001E0C7C" w:rsidRPr="00E86A1B" w:rsidRDefault="001E0C7C" w:rsidP="00F53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E86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Table S</w:t>
            </w:r>
            <w:r w:rsidR="00CA5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1</w:t>
            </w:r>
            <w:r w:rsidRPr="00E8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. Five-year relative survival outcomes of patients with cT4a-c and cT4d breast cancer in subgroups of incidence years: 1989-1999, 2000-2009, and 2010-2020.</w:t>
            </w:r>
          </w:p>
        </w:tc>
      </w:tr>
      <w:tr w:rsidR="001E0C7C" w:rsidRPr="00E86A1B" w14:paraId="2B4A4A3B" w14:textId="77777777" w:rsidTr="00B568C2">
        <w:trPr>
          <w:trHeight w:val="28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EEDF" w14:textId="77777777" w:rsidR="001E0C7C" w:rsidRPr="00E86A1B" w:rsidRDefault="001E0C7C" w:rsidP="00F53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A20D" w14:textId="77777777" w:rsidR="001E0C7C" w:rsidRPr="00E86A1B" w:rsidRDefault="001E0C7C" w:rsidP="00F53A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6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99AD" w14:textId="77777777" w:rsidR="001E0C7C" w:rsidRPr="00E86A1B" w:rsidRDefault="001E0C7C" w:rsidP="00F53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E86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Relative survival </w:t>
            </w:r>
            <w:r w:rsidRPr="00E86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l-NL"/>
              </w:rPr>
              <w:t>a</w:t>
            </w:r>
          </w:p>
        </w:tc>
      </w:tr>
      <w:tr w:rsidR="001E0C7C" w:rsidRPr="00E86A1B" w14:paraId="291531BE" w14:textId="77777777" w:rsidTr="00B568C2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E7EBE" w14:textId="77777777" w:rsidR="001E0C7C" w:rsidRPr="00E86A1B" w:rsidRDefault="001E0C7C" w:rsidP="00F53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E8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1198A" w14:textId="77777777" w:rsidR="001E0C7C" w:rsidRPr="00E86A1B" w:rsidRDefault="001E0C7C" w:rsidP="00F53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E8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D86CC" w14:textId="77777777" w:rsidR="001E0C7C" w:rsidRPr="00E86A1B" w:rsidRDefault="001E0C7C" w:rsidP="00F53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E86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5 year (%)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8F469" w14:textId="77777777" w:rsidR="001E0C7C" w:rsidRPr="00E86A1B" w:rsidRDefault="001E0C7C" w:rsidP="00F53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E86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95% CI</w:t>
            </w:r>
          </w:p>
        </w:tc>
      </w:tr>
      <w:tr w:rsidR="001E0C7C" w:rsidRPr="00E86A1B" w14:paraId="45EEF398" w14:textId="77777777" w:rsidTr="00B568C2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1872" w14:textId="77777777" w:rsidR="001E0C7C" w:rsidRPr="00E86A1B" w:rsidRDefault="001E0C7C" w:rsidP="00F53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E86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cT4a-c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9FC3" w14:textId="77777777" w:rsidR="001E0C7C" w:rsidRPr="00E86A1B" w:rsidRDefault="001E0C7C" w:rsidP="00F53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E8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989-199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C737" w14:textId="77777777" w:rsidR="001E0C7C" w:rsidRPr="00E86A1B" w:rsidRDefault="001E0C7C" w:rsidP="00F53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E8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9.7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7ED8" w14:textId="77777777" w:rsidR="001E0C7C" w:rsidRPr="00E86A1B" w:rsidRDefault="001E0C7C" w:rsidP="00F53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E8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1.3 – 58.1</w:t>
            </w:r>
          </w:p>
        </w:tc>
      </w:tr>
      <w:tr w:rsidR="001E0C7C" w:rsidRPr="00E86A1B" w14:paraId="727EDC4D" w14:textId="77777777" w:rsidTr="00B568C2">
        <w:trPr>
          <w:trHeight w:val="255"/>
        </w:trPr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E0DD" w14:textId="77777777" w:rsidR="001E0C7C" w:rsidRPr="00E86A1B" w:rsidRDefault="001E0C7C" w:rsidP="00F53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6589" w14:textId="77777777" w:rsidR="001E0C7C" w:rsidRPr="00B568C2" w:rsidRDefault="001E0C7C" w:rsidP="00F53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E8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000-2009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1E4C" w14:textId="77777777" w:rsidR="001E0C7C" w:rsidRPr="00B568C2" w:rsidRDefault="001E0C7C" w:rsidP="00F53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56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9.4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282C" w14:textId="77777777" w:rsidR="001E0C7C" w:rsidRPr="00B568C2" w:rsidRDefault="001E0C7C" w:rsidP="00F53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56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5.3 – 63.5</w:t>
            </w:r>
          </w:p>
        </w:tc>
      </w:tr>
      <w:tr w:rsidR="001E0C7C" w:rsidRPr="00E86A1B" w14:paraId="0F673849" w14:textId="77777777" w:rsidTr="00B568C2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D65848" w14:textId="77777777" w:rsidR="001E0C7C" w:rsidRPr="00E86A1B" w:rsidRDefault="001E0C7C" w:rsidP="00F53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05819F" w14:textId="77777777" w:rsidR="001E0C7C" w:rsidRPr="00E86A1B" w:rsidRDefault="001E0C7C" w:rsidP="00F53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E8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020-202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4A84D4" w14:textId="77777777" w:rsidR="001E0C7C" w:rsidRPr="00B568C2" w:rsidRDefault="001E0C7C" w:rsidP="00F53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56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79.6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D6B193" w14:textId="77777777" w:rsidR="001E0C7C" w:rsidRPr="00B568C2" w:rsidRDefault="001E0C7C" w:rsidP="00F53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56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76.4 – 82.8</w:t>
            </w:r>
          </w:p>
        </w:tc>
      </w:tr>
      <w:tr w:rsidR="001E0C7C" w:rsidRPr="00E86A1B" w14:paraId="778251F0" w14:textId="77777777" w:rsidTr="00B568C2">
        <w:trPr>
          <w:trHeight w:val="255"/>
        </w:trPr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00DF" w14:textId="77777777" w:rsidR="001E0C7C" w:rsidRPr="00B568C2" w:rsidRDefault="001E0C7C" w:rsidP="00F53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B568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cT4d</w:t>
            </w:r>
          </w:p>
        </w:tc>
        <w:tc>
          <w:tcPr>
            <w:tcW w:w="35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0EE8" w14:textId="77777777" w:rsidR="001E0C7C" w:rsidRPr="00E86A1B" w:rsidRDefault="001E0C7C" w:rsidP="00F53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E8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989-1999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8DFA" w14:textId="77777777" w:rsidR="001E0C7C" w:rsidRPr="00B568C2" w:rsidRDefault="001E0C7C" w:rsidP="00F53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56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5.1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BCC2" w14:textId="77777777" w:rsidR="001E0C7C" w:rsidRPr="00B568C2" w:rsidRDefault="001E0C7C" w:rsidP="00F53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56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3.6 – 46.6</w:t>
            </w:r>
          </w:p>
        </w:tc>
      </w:tr>
      <w:tr w:rsidR="001E0C7C" w:rsidRPr="00E86A1B" w14:paraId="32F0F5FF" w14:textId="77777777" w:rsidTr="00B568C2">
        <w:trPr>
          <w:trHeight w:val="255"/>
        </w:trPr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60DE" w14:textId="77777777" w:rsidR="001E0C7C" w:rsidRPr="00B568C2" w:rsidRDefault="001E0C7C" w:rsidP="00F53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B568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3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0814" w14:textId="77777777" w:rsidR="001E0C7C" w:rsidRPr="00B568C2" w:rsidRDefault="001E0C7C" w:rsidP="00F53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E8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000-2009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C288" w14:textId="77777777" w:rsidR="001E0C7C" w:rsidRPr="00B568C2" w:rsidRDefault="001E0C7C" w:rsidP="00F53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56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7.8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9806" w14:textId="77777777" w:rsidR="001E0C7C" w:rsidRPr="00B568C2" w:rsidRDefault="001E0C7C" w:rsidP="00F53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56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2.2 – 53.4</w:t>
            </w:r>
          </w:p>
        </w:tc>
      </w:tr>
      <w:tr w:rsidR="001E0C7C" w:rsidRPr="00E86A1B" w14:paraId="32322F29" w14:textId="77777777" w:rsidTr="00B568C2">
        <w:trPr>
          <w:trHeight w:val="255"/>
        </w:trPr>
        <w:tc>
          <w:tcPr>
            <w:tcW w:w="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1A0CFA" w14:textId="77777777" w:rsidR="001E0C7C" w:rsidRPr="00B568C2" w:rsidRDefault="001E0C7C" w:rsidP="00F53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5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70CEC1" w14:textId="77777777" w:rsidR="001E0C7C" w:rsidRPr="00E86A1B" w:rsidRDefault="001E0C7C" w:rsidP="00F53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E8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020-2020</w:t>
            </w:r>
          </w:p>
        </w:tc>
        <w:tc>
          <w:tcPr>
            <w:tcW w:w="11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B88639" w14:textId="77777777" w:rsidR="001E0C7C" w:rsidRPr="00B568C2" w:rsidRDefault="001E0C7C" w:rsidP="00F53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56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7.8</w:t>
            </w:r>
          </w:p>
        </w:tc>
        <w:tc>
          <w:tcPr>
            <w:tcW w:w="53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0216D0" w14:textId="77777777" w:rsidR="001E0C7C" w:rsidRPr="00B568C2" w:rsidRDefault="001E0C7C" w:rsidP="00F53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56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3.7 – 71.9</w:t>
            </w:r>
          </w:p>
        </w:tc>
      </w:tr>
      <w:tr w:rsidR="001E0C7C" w:rsidRPr="00E86A1B" w14:paraId="4919B3C3" w14:textId="77777777" w:rsidTr="00B568C2">
        <w:trPr>
          <w:trHeight w:val="255"/>
        </w:trPr>
        <w:tc>
          <w:tcPr>
            <w:tcW w:w="1091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A480CA3" w14:textId="77777777" w:rsidR="001E0C7C" w:rsidRPr="00B568C2" w:rsidRDefault="001E0C7C" w:rsidP="00F53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568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Abbreviations</w:t>
            </w:r>
            <w:r w:rsidRPr="00B56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: CI = confidence interval.</w:t>
            </w:r>
          </w:p>
        </w:tc>
      </w:tr>
      <w:tr w:rsidR="001E0C7C" w:rsidRPr="00B568C2" w14:paraId="251F267C" w14:textId="77777777" w:rsidTr="00B568C2">
        <w:trPr>
          <w:trHeight w:val="28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A1224EA" w14:textId="77777777" w:rsidR="001E0C7C" w:rsidRPr="00E86A1B" w:rsidRDefault="001E0C7C" w:rsidP="00F53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E8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a</w:t>
            </w:r>
            <w:r w:rsidRPr="00E8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Relative survival following </w:t>
            </w:r>
            <w:proofErr w:type="spellStart"/>
            <w:r w:rsidRPr="00E8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derer</w:t>
            </w:r>
            <w:proofErr w:type="spellEnd"/>
            <w:r w:rsidRPr="00E8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II method at 5 years</w:t>
            </w:r>
          </w:p>
        </w:tc>
      </w:tr>
    </w:tbl>
    <w:p w14:paraId="37143817" w14:textId="77777777" w:rsidR="001E0C7C" w:rsidRPr="00E86A1B" w:rsidRDefault="001E0C7C" w:rsidP="001E0C7C">
      <w:pPr>
        <w:rPr>
          <w:rFonts w:ascii="Times New Roman" w:hAnsi="Times New Roman" w:cs="Times New Roman"/>
          <w:lang w:val="en-US"/>
        </w:rPr>
      </w:pPr>
    </w:p>
    <w:p w14:paraId="1DB8AA6A" w14:textId="77777777" w:rsidR="001E0C7C" w:rsidRPr="00E86A1B" w:rsidRDefault="001E0C7C" w:rsidP="001E0C7C">
      <w:pPr>
        <w:rPr>
          <w:rFonts w:ascii="Times New Roman" w:hAnsi="Times New Roman" w:cs="Times New Roman"/>
          <w:lang w:val="en-US"/>
        </w:rPr>
      </w:pPr>
    </w:p>
    <w:p w14:paraId="506E791A" w14:textId="77777777" w:rsidR="00954575" w:rsidRPr="00E86A1B" w:rsidRDefault="00954575">
      <w:pPr>
        <w:rPr>
          <w:lang w:val="en-US"/>
        </w:rPr>
      </w:pPr>
    </w:p>
    <w:sectPr w:rsidR="00954575" w:rsidRPr="00E86A1B" w:rsidSect="007734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0C7C"/>
    <w:rsid w:val="000E125E"/>
    <w:rsid w:val="001161F4"/>
    <w:rsid w:val="001E0C7C"/>
    <w:rsid w:val="00237C0E"/>
    <w:rsid w:val="002F1126"/>
    <w:rsid w:val="003958E2"/>
    <w:rsid w:val="004C1ACE"/>
    <w:rsid w:val="0058546C"/>
    <w:rsid w:val="005B3331"/>
    <w:rsid w:val="008F3F7F"/>
    <w:rsid w:val="0092299C"/>
    <w:rsid w:val="00954575"/>
    <w:rsid w:val="009634BA"/>
    <w:rsid w:val="00994B06"/>
    <w:rsid w:val="009D0AD6"/>
    <w:rsid w:val="00B21159"/>
    <w:rsid w:val="00B568C2"/>
    <w:rsid w:val="00B925AF"/>
    <w:rsid w:val="00C73058"/>
    <w:rsid w:val="00CA5291"/>
    <w:rsid w:val="00D72E47"/>
    <w:rsid w:val="00E4373F"/>
    <w:rsid w:val="00E61FF2"/>
    <w:rsid w:val="00E86A1B"/>
    <w:rsid w:val="00FF6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36E7AC"/>
  <w15:chartTrackingRefBased/>
  <w15:docId w15:val="{2D8B9306-5A97-4946-AF34-B0A3A4B2D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E0C7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E4373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4373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4373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4373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4373F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437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4373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21AF61-F1DE-4F88-A678-A74EDAED65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en, Britt (Heelkunde)</dc:creator>
  <cp:keywords/>
  <dc:description/>
  <cp:lastModifiedBy>Jansen, Britt (Heelkunde)</cp:lastModifiedBy>
  <cp:revision>2</cp:revision>
  <dcterms:created xsi:type="dcterms:W3CDTF">2025-04-25T09:27:00Z</dcterms:created>
  <dcterms:modified xsi:type="dcterms:W3CDTF">2025-04-25T09:27:00Z</dcterms:modified>
</cp:coreProperties>
</file>